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DE4E3" w14:textId="19FAE1BE" w:rsidR="004B48DD" w:rsidRPr="005B2E4D" w:rsidRDefault="00A87FED" w:rsidP="00420FCC">
      <w:pPr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i/>
          <w:iCs/>
          <w:sz w:val="20"/>
          <w:szCs w:val="20"/>
        </w:rPr>
        <w:t xml:space="preserve">Supplementary </w:t>
      </w:r>
      <w:r w:rsidR="00FF647B" w:rsidRPr="005B2E4D">
        <w:rPr>
          <w:rFonts w:asciiTheme="majorHAnsi" w:hAnsiTheme="majorHAnsi" w:cstheme="majorHAnsi"/>
          <w:i/>
          <w:iCs/>
          <w:sz w:val="20"/>
          <w:szCs w:val="20"/>
        </w:rPr>
        <w:t>Tabl</w:t>
      </w:r>
      <w:r w:rsidR="00BC7949" w:rsidRPr="005B2E4D">
        <w:rPr>
          <w:rFonts w:asciiTheme="majorHAnsi" w:hAnsiTheme="majorHAnsi" w:cstheme="majorHAnsi"/>
          <w:i/>
          <w:iCs/>
          <w:sz w:val="20"/>
          <w:szCs w:val="20"/>
        </w:rPr>
        <w:t>e</w:t>
      </w:r>
      <w:r w:rsidR="00FF647B" w:rsidRPr="005B2E4D">
        <w:rPr>
          <w:rFonts w:asciiTheme="majorHAnsi" w:hAnsiTheme="majorHAnsi" w:cstheme="majorHAnsi"/>
          <w:i/>
          <w:iCs/>
          <w:sz w:val="20"/>
          <w:szCs w:val="20"/>
        </w:rPr>
        <w:t xml:space="preserve"> </w:t>
      </w:r>
      <w:r>
        <w:rPr>
          <w:rFonts w:asciiTheme="majorHAnsi" w:hAnsiTheme="majorHAnsi" w:cstheme="majorHAnsi"/>
          <w:i/>
          <w:iCs/>
          <w:sz w:val="20"/>
          <w:szCs w:val="20"/>
        </w:rPr>
        <w:t>1</w:t>
      </w:r>
      <w:r w:rsidR="0021125D" w:rsidRPr="005B2E4D">
        <w:rPr>
          <w:rFonts w:asciiTheme="majorHAnsi" w:hAnsiTheme="majorHAnsi" w:cstheme="majorHAnsi"/>
          <w:i/>
          <w:sz w:val="20"/>
          <w:szCs w:val="20"/>
        </w:rPr>
        <w:t>.</w:t>
      </w:r>
      <w:r w:rsidR="00FF647B" w:rsidRPr="005B2E4D">
        <w:rPr>
          <w:rFonts w:asciiTheme="majorHAnsi" w:hAnsiTheme="majorHAnsi" w:cstheme="majorHAnsi"/>
          <w:sz w:val="20"/>
          <w:szCs w:val="20"/>
        </w:rPr>
        <w:t xml:space="preserve"> </w:t>
      </w:r>
      <w:r w:rsidR="00496CC8">
        <w:rPr>
          <w:rFonts w:asciiTheme="majorHAnsi" w:hAnsiTheme="majorHAnsi" w:cstheme="majorHAnsi"/>
          <w:sz w:val="20"/>
          <w:szCs w:val="20"/>
        </w:rPr>
        <w:t xml:space="preserve">The effect </w:t>
      </w:r>
      <w:r>
        <w:rPr>
          <w:rFonts w:asciiTheme="majorHAnsi" w:hAnsiTheme="majorHAnsi" w:cstheme="majorHAnsi"/>
          <w:sz w:val="20"/>
          <w:szCs w:val="20"/>
        </w:rPr>
        <w:t>sizes of the ATB, IM, and ATB+IM therapies compared with Placebo, based on</w:t>
      </w:r>
      <w:r w:rsidR="00496CC8">
        <w:rPr>
          <w:rFonts w:asciiTheme="majorHAnsi" w:hAnsiTheme="majorHAnsi" w:cstheme="majorHAnsi"/>
          <w:sz w:val="20"/>
          <w:szCs w:val="20"/>
        </w:rPr>
        <w:t xml:space="preserve"> the increase in shallow pockets and the reduction in deep pockets from baseline to </w:t>
      </w:r>
      <w:r w:rsidR="0084635E">
        <w:rPr>
          <w:rFonts w:asciiTheme="majorHAnsi" w:hAnsiTheme="majorHAnsi" w:cstheme="majorHAnsi"/>
          <w:sz w:val="20"/>
          <w:szCs w:val="20"/>
        </w:rPr>
        <w:t>1-year</w:t>
      </w:r>
      <w:r w:rsidR="00496CC8">
        <w:rPr>
          <w:rFonts w:asciiTheme="majorHAnsi" w:hAnsiTheme="majorHAnsi" w:cstheme="majorHAnsi"/>
          <w:sz w:val="20"/>
          <w:szCs w:val="20"/>
        </w:rPr>
        <w:t xml:space="preserve"> post-therapy (n=109 patients).   </w:t>
      </w:r>
    </w:p>
    <w:tbl>
      <w:tblPr>
        <w:tblStyle w:val="SimplesTabela2"/>
        <w:tblpPr w:leftFromText="141" w:rightFromText="141" w:vertAnchor="page" w:horzAnchor="margin" w:tblpY="2531"/>
        <w:tblW w:w="14082" w:type="dxa"/>
        <w:tblBorders>
          <w:top w:val="single" w:sz="12" w:space="0" w:color="auto"/>
          <w:bottom w:val="single" w:sz="4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3686"/>
        <w:gridCol w:w="3592"/>
      </w:tblGrid>
      <w:tr w:rsidR="0082245D" w14:paraId="4022F345" w14:textId="77777777" w:rsidTr="006D1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000000" w:themeColor="text1"/>
            </w:tcBorders>
            <w:vAlign w:val="center"/>
          </w:tcPr>
          <w:p w14:paraId="478A820E" w14:textId="1D9457DB" w:rsidR="0082245D" w:rsidRPr="000448D3" w:rsidRDefault="00496CC8" w:rsidP="008224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hanges in</w:t>
            </w:r>
            <w:r w:rsidR="00773BC1">
              <w:rPr>
                <w:rFonts w:asciiTheme="majorHAnsi" w:hAnsiTheme="majorHAnsi" w:cstheme="majorHAnsi"/>
              </w:rPr>
              <w:t xml:space="preserve"> the number of</w:t>
            </w:r>
            <w:r>
              <w:rPr>
                <w:rFonts w:asciiTheme="majorHAnsi" w:hAnsiTheme="majorHAnsi" w:cstheme="majorHAnsi"/>
              </w:rPr>
              <w:t xml:space="preserve"> sites </w:t>
            </w:r>
            <w:r w:rsidR="00773BC1">
              <w:rPr>
                <w:rFonts w:asciiTheme="majorHAnsi" w:hAnsiTheme="majorHAnsi" w:cstheme="majorHAnsi"/>
              </w:rPr>
              <w:t>between</w:t>
            </w:r>
            <w:r>
              <w:rPr>
                <w:rFonts w:asciiTheme="majorHAnsi" w:hAnsiTheme="majorHAnsi" w:cstheme="majorHAnsi"/>
              </w:rPr>
              <w:t xml:space="preserve"> BL-1Y</w:t>
            </w:r>
          </w:p>
        </w:tc>
        <w:tc>
          <w:tcPr>
            <w:tcW w:w="3402" w:type="dxa"/>
            <w:tcBorders>
              <w:bottom w:val="single" w:sz="4" w:space="0" w:color="000000" w:themeColor="text1"/>
            </w:tcBorders>
            <w:vAlign w:val="center"/>
          </w:tcPr>
          <w:p w14:paraId="1A558044" w14:textId="77777777" w:rsidR="0082245D" w:rsidRDefault="00496CC8" w:rsidP="00822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</w:rPr>
              <w:t>ATB vs. Placebo</w:t>
            </w:r>
          </w:p>
          <w:p w14:paraId="27AC3E4F" w14:textId="7A4B2AE7" w:rsidR="00496CC8" w:rsidRPr="000448D3" w:rsidRDefault="00496CC8" w:rsidP="00822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S (CI 95%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vAlign w:val="center"/>
          </w:tcPr>
          <w:p w14:paraId="3CA028F9" w14:textId="77777777" w:rsidR="0082245D" w:rsidRPr="00496CC8" w:rsidRDefault="00496CC8" w:rsidP="00822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lang w:val="pt-BR"/>
              </w:rPr>
            </w:pPr>
            <w:r w:rsidRPr="00496CC8">
              <w:rPr>
                <w:rFonts w:asciiTheme="majorHAnsi" w:hAnsiTheme="majorHAnsi" w:cstheme="majorHAnsi"/>
                <w:lang w:val="pt-BR"/>
              </w:rPr>
              <w:t>IM vs. Placebo</w:t>
            </w:r>
          </w:p>
          <w:p w14:paraId="15DF33C5" w14:textId="6750A688" w:rsidR="00496CC8" w:rsidRPr="00496CC8" w:rsidRDefault="00496CC8" w:rsidP="00822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lang w:val="pt-BR"/>
              </w:rPr>
            </w:pPr>
            <w:r w:rsidRPr="00496CC8">
              <w:rPr>
                <w:rFonts w:asciiTheme="majorHAnsi" w:hAnsiTheme="majorHAnsi" w:cstheme="majorHAnsi"/>
                <w:lang w:val="pt-BR"/>
              </w:rPr>
              <w:t>ES (CI 95%)</w:t>
            </w:r>
          </w:p>
        </w:tc>
        <w:tc>
          <w:tcPr>
            <w:tcW w:w="3592" w:type="dxa"/>
            <w:tcBorders>
              <w:bottom w:val="single" w:sz="4" w:space="0" w:color="000000" w:themeColor="text1"/>
            </w:tcBorders>
            <w:vAlign w:val="center"/>
          </w:tcPr>
          <w:p w14:paraId="6957B5B6" w14:textId="77777777" w:rsidR="0082245D" w:rsidRDefault="00496CC8" w:rsidP="00822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</w:rPr>
              <w:t>ATB+IM vs. Placebo</w:t>
            </w:r>
          </w:p>
          <w:p w14:paraId="2ED1C297" w14:textId="64E2E740" w:rsidR="00496CC8" w:rsidRPr="000448D3" w:rsidRDefault="00496CC8" w:rsidP="00822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S (CI 95%)</w:t>
            </w:r>
          </w:p>
        </w:tc>
      </w:tr>
      <w:tr w:rsidR="0082245D" w:rsidRPr="00840D24" w14:paraId="0CD03E93" w14:textId="77777777" w:rsidTr="006D1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7DB84CC" w14:textId="53FB71F2" w:rsidR="0082245D" w:rsidRPr="00496CC8" w:rsidRDefault="00496CC8" w:rsidP="008224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Times New Roman" w:hAnsi="Times New Roman" w:cs="Times New Roman"/>
                <w:lang w:val="pt-BR"/>
              </w:rPr>
              <w:t>Δ</w:t>
            </w:r>
            <w:r w:rsidRPr="00496CC8">
              <w:rPr>
                <w:rFonts w:asciiTheme="majorHAnsi" w:hAnsiTheme="majorHAnsi" w:cstheme="majorHAnsi"/>
              </w:rPr>
              <w:t xml:space="preserve"> Sites with PD </w:t>
            </w:r>
            <w:r>
              <w:rPr>
                <w:rFonts w:asciiTheme="majorHAnsi" w:hAnsiTheme="majorHAnsi" w:cstheme="majorHAnsi"/>
              </w:rPr>
              <w:t>≤ 4</w:t>
            </w:r>
            <w:r w:rsidRPr="00496CC8">
              <w:rPr>
                <w:rFonts w:asciiTheme="majorHAnsi" w:hAnsiTheme="majorHAnsi" w:cstheme="majorHAnsi"/>
              </w:rPr>
              <w:t>mm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5B823AB5" w14:textId="48639A1F" w:rsidR="0082245D" w:rsidRPr="00496CC8" w:rsidRDefault="00637CA8" w:rsidP="00822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="00496CC8">
              <w:rPr>
                <w:rFonts w:asciiTheme="majorHAnsi" w:hAnsiTheme="majorHAnsi" w:cstheme="majorHAnsi"/>
              </w:rPr>
              <w:t>0.57 (</w:t>
            </w:r>
            <w:r>
              <w:rPr>
                <w:rFonts w:asciiTheme="majorHAnsi" w:hAnsiTheme="majorHAnsi" w:cstheme="majorHAnsi"/>
              </w:rPr>
              <w:t>-</w:t>
            </w:r>
            <w:r w:rsidR="00496CC8">
              <w:rPr>
                <w:rFonts w:asciiTheme="majorHAnsi" w:hAnsiTheme="majorHAnsi" w:cstheme="majorHAnsi"/>
              </w:rPr>
              <w:t xml:space="preserve">1.11, </w:t>
            </w:r>
            <w:r>
              <w:rPr>
                <w:rFonts w:asciiTheme="majorHAnsi" w:hAnsiTheme="majorHAnsi" w:cstheme="majorHAnsi"/>
              </w:rPr>
              <w:t>-</w:t>
            </w:r>
            <w:r w:rsidR="00496CC8">
              <w:rPr>
                <w:rFonts w:asciiTheme="majorHAnsi" w:hAnsiTheme="majorHAnsi" w:cstheme="majorHAnsi"/>
              </w:rPr>
              <w:t>0.03)</w:t>
            </w:r>
            <w:r w:rsidR="003D73B2">
              <w:rPr>
                <w:rFonts w:asciiTheme="majorHAnsi" w:hAnsiTheme="majorHAnsi" w:cstheme="majorHAnsi"/>
              </w:rPr>
              <w:t xml:space="preserve"> </w:t>
            </w:r>
            <w:r w:rsidR="00C5552B">
              <w:rPr>
                <w:rFonts w:asciiTheme="majorHAnsi" w:hAnsiTheme="majorHAnsi" w:cstheme="majorHAnsi"/>
              </w:rPr>
              <w:t>–</w:t>
            </w:r>
            <w:r w:rsidR="003D73B2">
              <w:rPr>
                <w:rFonts w:asciiTheme="majorHAnsi" w:hAnsiTheme="majorHAnsi" w:cstheme="majorHAnsi"/>
              </w:rPr>
              <w:t xml:space="preserve"> </w:t>
            </w:r>
            <w:r w:rsidR="00C5552B">
              <w:rPr>
                <w:rFonts w:asciiTheme="majorHAnsi" w:hAnsiTheme="majorHAnsi" w:cstheme="majorHAnsi"/>
              </w:rPr>
              <w:t>Medium effect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2E131F3A" w14:textId="2B34D6DF" w:rsidR="0082245D" w:rsidRPr="00F61915" w:rsidRDefault="00496CC8" w:rsidP="00822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pt-BR"/>
              </w:rPr>
            </w:pPr>
            <w:r>
              <w:rPr>
                <w:rFonts w:asciiTheme="majorHAnsi" w:hAnsiTheme="majorHAnsi" w:cstheme="majorHAnsi"/>
                <w:lang w:val="pt-BR"/>
              </w:rPr>
              <w:t>-0.63 (-1.19, -0.07)</w:t>
            </w:r>
            <w:r w:rsidR="00805EB4">
              <w:rPr>
                <w:rFonts w:asciiTheme="majorHAnsi" w:hAnsiTheme="majorHAnsi" w:cstheme="majorHAnsi"/>
                <w:lang w:val="pt-BR"/>
              </w:rPr>
              <w:t xml:space="preserve"> – </w:t>
            </w:r>
            <w:proofErr w:type="spellStart"/>
            <w:r w:rsidR="00805EB4">
              <w:rPr>
                <w:rFonts w:asciiTheme="majorHAnsi" w:hAnsiTheme="majorHAnsi" w:cstheme="majorHAnsi"/>
                <w:lang w:val="pt-BR"/>
              </w:rPr>
              <w:t>Medium</w:t>
            </w:r>
            <w:proofErr w:type="spellEnd"/>
            <w:r w:rsidR="00805EB4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="00805EB4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  <w:tc>
          <w:tcPr>
            <w:tcW w:w="359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2EA1B602" w14:textId="72F81E0B" w:rsidR="0082245D" w:rsidRPr="000448D3" w:rsidRDefault="00496CC8" w:rsidP="00822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pt-BR"/>
              </w:rPr>
            </w:pPr>
            <w:r>
              <w:rPr>
                <w:rFonts w:asciiTheme="majorHAnsi" w:hAnsiTheme="majorHAnsi" w:cstheme="majorHAnsi"/>
                <w:lang w:val="pt-BR"/>
              </w:rPr>
              <w:t>-0.50 (-1.04, 0.04</w:t>
            </w:r>
            <w:r w:rsidR="005D1001">
              <w:rPr>
                <w:rFonts w:asciiTheme="majorHAnsi" w:hAnsiTheme="majorHAnsi" w:cstheme="majorHAnsi"/>
                <w:lang w:val="pt-BR"/>
              </w:rPr>
              <w:t xml:space="preserve">) – </w:t>
            </w:r>
            <w:proofErr w:type="spellStart"/>
            <w:r w:rsidR="005D1001">
              <w:rPr>
                <w:rFonts w:asciiTheme="majorHAnsi" w:hAnsiTheme="majorHAnsi" w:cstheme="majorHAnsi"/>
                <w:lang w:val="pt-BR"/>
              </w:rPr>
              <w:t>Medium</w:t>
            </w:r>
            <w:proofErr w:type="spellEnd"/>
            <w:r w:rsidR="005D1001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="005D1001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</w:tr>
      <w:tr w:rsidR="0082245D" w:rsidRPr="00840D24" w14:paraId="6F7D8D18" w14:textId="77777777" w:rsidTr="00271C86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12" w:space="0" w:color="000000"/>
            </w:tcBorders>
            <w:vAlign w:val="center"/>
          </w:tcPr>
          <w:p w14:paraId="58B87E0C" w14:textId="3EE24DCD" w:rsidR="0082245D" w:rsidRPr="00496CC8" w:rsidRDefault="00496CC8" w:rsidP="008224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Times New Roman" w:hAnsi="Times New Roman" w:cs="Times New Roman"/>
                <w:lang w:val="pt-BR"/>
              </w:rPr>
              <w:t>Δ</w:t>
            </w:r>
            <w:r w:rsidRPr="00496CC8">
              <w:rPr>
                <w:rFonts w:asciiTheme="majorHAnsi" w:hAnsiTheme="majorHAnsi" w:cstheme="majorHAnsi"/>
              </w:rPr>
              <w:t xml:space="preserve"> Sites with PD ≥ 5mm  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12" w:space="0" w:color="000000"/>
            </w:tcBorders>
            <w:vAlign w:val="center"/>
          </w:tcPr>
          <w:p w14:paraId="38C88287" w14:textId="2DDE2C7D" w:rsidR="0082245D" w:rsidRPr="000448D3" w:rsidRDefault="00496CC8" w:rsidP="00822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pt-BR"/>
              </w:rPr>
            </w:pPr>
            <w:r>
              <w:rPr>
                <w:rFonts w:asciiTheme="majorHAnsi" w:hAnsiTheme="majorHAnsi" w:cstheme="majorHAnsi"/>
                <w:lang w:val="pt-BR"/>
              </w:rPr>
              <w:t>0.96 (0.40, 1.52)</w:t>
            </w:r>
            <w:r w:rsidR="003D73B2">
              <w:rPr>
                <w:rFonts w:asciiTheme="majorHAnsi" w:hAnsiTheme="majorHAnsi" w:cstheme="majorHAnsi"/>
                <w:lang w:val="pt-BR"/>
              </w:rPr>
              <w:t xml:space="preserve"> </w:t>
            </w:r>
            <w:r w:rsidR="00C5552B">
              <w:rPr>
                <w:rFonts w:asciiTheme="majorHAnsi" w:hAnsiTheme="majorHAnsi" w:cstheme="majorHAnsi"/>
                <w:lang w:val="pt-BR"/>
              </w:rPr>
              <w:t>–</w:t>
            </w:r>
            <w:r w:rsidR="003D73B2">
              <w:rPr>
                <w:rFonts w:asciiTheme="majorHAnsi" w:hAnsiTheme="majorHAnsi" w:cstheme="majorHAnsi"/>
                <w:lang w:val="pt-BR"/>
              </w:rPr>
              <w:t xml:space="preserve"> Large</w:t>
            </w:r>
            <w:r w:rsidR="00C5552B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="00C5552B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  <w:tc>
          <w:tcPr>
            <w:tcW w:w="3686" w:type="dxa"/>
            <w:tcBorders>
              <w:top w:val="single" w:sz="4" w:space="0" w:color="FFFFFF" w:themeColor="background1"/>
              <w:bottom w:val="single" w:sz="12" w:space="0" w:color="000000"/>
            </w:tcBorders>
            <w:vAlign w:val="center"/>
          </w:tcPr>
          <w:p w14:paraId="7F444BA8" w14:textId="4FD39345" w:rsidR="0082245D" w:rsidRPr="000448D3" w:rsidRDefault="00496CC8" w:rsidP="00822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pt-BR"/>
              </w:rPr>
            </w:pPr>
            <w:r>
              <w:rPr>
                <w:rFonts w:asciiTheme="majorHAnsi" w:hAnsiTheme="majorHAnsi" w:cstheme="majorHAnsi"/>
                <w:lang w:val="pt-BR"/>
              </w:rPr>
              <w:t>0.99 (0.41, 1.57)</w:t>
            </w:r>
            <w:r w:rsidR="00805EB4">
              <w:rPr>
                <w:rFonts w:asciiTheme="majorHAnsi" w:hAnsiTheme="majorHAnsi" w:cstheme="majorHAnsi"/>
                <w:lang w:val="pt-BR"/>
              </w:rPr>
              <w:t xml:space="preserve"> – Large </w:t>
            </w:r>
            <w:proofErr w:type="spellStart"/>
            <w:r w:rsidR="00805EB4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  <w:r>
              <w:rPr>
                <w:rFonts w:asciiTheme="majorHAnsi" w:hAnsiTheme="majorHAnsi" w:cstheme="majorHAnsi"/>
                <w:lang w:val="pt-BR"/>
              </w:rPr>
              <w:t xml:space="preserve"> </w:t>
            </w:r>
          </w:p>
        </w:tc>
        <w:tc>
          <w:tcPr>
            <w:tcW w:w="3592" w:type="dxa"/>
            <w:tcBorders>
              <w:top w:val="single" w:sz="4" w:space="0" w:color="FFFFFF" w:themeColor="background1"/>
              <w:bottom w:val="single" w:sz="12" w:space="0" w:color="000000"/>
            </w:tcBorders>
            <w:vAlign w:val="center"/>
          </w:tcPr>
          <w:p w14:paraId="7A176B55" w14:textId="5EA4B89B" w:rsidR="0082245D" w:rsidRPr="000448D3" w:rsidRDefault="00496CC8" w:rsidP="00822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pt-BR"/>
              </w:rPr>
            </w:pPr>
            <w:r>
              <w:rPr>
                <w:rFonts w:asciiTheme="majorHAnsi" w:hAnsiTheme="majorHAnsi" w:cstheme="majorHAnsi"/>
                <w:lang w:val="pt-BR"/>
              </w:rPr>
              <w:t>0.46 (-0.08, 1.01)</w:t>
            </w:r>
            <w:r w:rsidR="005D1001">
              <w:rPr>
                <w:rFonts w:asciiTheme="majorHAnsi" w:hAnsiTheme="majorHAnsi" w:cstheme="majorHAnsi"/>
                <w:lang w:val="pt-BR"/>
              </w:rPr>
              <w:t xml:space="preserve"> </w:t>
            </w:r>
            <w:r w:rsidR="00825E39">
              <w:rPr>
                <w:rFonts w:asciiTheme="majorHAnsi" w:hAnsiTheme="majorHAnsi" w:cstheme="majorHAnsi"/>
                <w:lang w:val="pt-BR"/>
              </w:rPr>
              <w:t>–</w:t>
            </w:r>
            <w:r w:rsidR="005D1001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="00825E39">
              <w:rPr>
                <w:rFonts w:asciiTheme="majorHAnsi" w:hAnsiTheme="majorHAnsi" w:cstheme="majorHAnsi"/>
                <w:lang w:val="pt-BR"/>
              </w:rPr>
              <w:t>Small</w:t>
            </w:r>
            <w:proofErr w:type="spellEnd"/>
            <w:r w:rsidR="00825E39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="00825E39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</w:tr>
      <w:tr w:rsidR="00271C86" w:rsidRPr="00840D24" w14:paraId="3552CE0F" w14:textId="77777777" w:rsidTr="00271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000000"/>
              <w:bottom w:val="single" w:sz="4" w:space="0" w:color="000000" w:themeColor="text1"/>
            </w:tcBorders>
            <w:vAlign w:val="center"/>
          </w:tcPr>
          <w:p w14:paraId="24D5A850" w14:textId="61BB50D9" w:rsidR="00271C86" w:rsidRPr="00A87FED" w:rsidRDefault="00271C86" w:rsidP="00271C86">
            <w:pPr>
              <w:jc w:val="center"/>
              <w:rPr>
                <w:rFonts w:ascii="Times New Roman" w:hAnsi="Times New Roman" w:cs="Times New Roman"/>
              </w:rPr>
            </w:pPr>
            <w:r w:rsidRPr="00A87FED">
              <w:rPr>
                <w:rFonts w:asciiTheme="majorHAnsi" w:hAnsiTheme="majorHAnsi" w:cstheme="majorHAnsi"/>
              </w:rPr>
              <w:t>Changes in the number of sites between BL-1Y in patients with ≥ 9 sites with PD ≥ 5 mm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 w:themeColor="text1"/>
            </w:tcBorders>
            <w:vAlign w:val="center"/>
          </w:tcPr>
          <w:p w14:paraId="43F948AF" w14:textId="77777777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A87FED">
              <w:rPr>
                <w:rFonts w:asciiTheme="majorHAnsi" w:hAnsiTheme="majorHAnsi" w:cstheme="majorHAnsi"/>
                <w:b/>
                <w:bCs/>
              </w:rPr>
              <w:t>ATB vs. Placebo</w:t>
            </w:r>
          </w:p>
          <w:p w14:paraId="33A6CD25" w14:textId="4D663B60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A87FED">
              <w:rPr>
                <w:rFonts w:asciiTheme="majorHAnsi" w:hAnsiTheme="majorHAnsi" w:cstheme="majorHAnsi"/>
                <w:b/>
                <w:bCs/>
              </w:rPr>
              <w:t>ES (CI 95%)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 w:themeColor="text1"/>
            </w:tcBorders>
            <w:vAlign w:val="center"/>
          </w:tcPr>
          <w:p w14:paraId="6600B348" w14:textId="77777777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pt-BR"/>
              </w:rPr>
            </w:pPr>
            <w:r w:rsidRPr="00A87FED">
              <w:rPr>
                <w:rFonts w:asciiTheme="majorHAnsi" w:hAnsiTheme="majorHAnsi" w:cstheme="majorHAnsi"/>
                <w:b/>
                <w:bCs/>
                <w:lang w:val="pt-BR"/>
              </w:rPr>
              <w:t>IM vs. Placebo</w:t>
            </w:r>
          </w:p>
          <w:p w14:paraId="2118D43E" w14:textId="43EAB017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lang w:val="pt-BR"/>
              </w:rPr>
            </w:pPr>
            <w:r w:rsidRPr="00A87FED">
              <w:rPr>
                <w:rFonts w:asciiTheme="majorHAnsi" w:hAnsiTheme="majorHAnsi" w:cstheme="majorHAnsi"/>
                <w:b/>
                <w:bCs/>
                <w:lang w:val="pt-BR"/>
              </w:rPr>
              <w:t>ES (CI 95%)</w:t>
            </w:r>
          </w:p>
        </w:tc>
        <w:tc>
          <w:tcPr>
            <w:tcW w:w="3592" w:type="dxa"/>
            <w:tcBorders>
              <w:top w:val="single" w:sz="12" w:space="0" w:color="000000"/>
              <w:bottom w:val="single" w:sz="4" w:space="0" w:color="000000" w:themeColor="text1"/>
            </w:tcBorders>
            <w:vAlign w:val="center"/>
          </w:tcPr>
          <w:p w14:paraId="1D724184" w14:textId="77777777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A87FED">
              <w:rPr>
                <w:rFonts w:asciiTheme="majorHAnsi" w:hAnsiTheme="majorHAnsi" w:cstheme="majorHAnsi"/>
                <w:b/>
                <w:bCs/>
              </w:rPr>
              <w:t>ATB+IM vs. Placebo</w:t>
            </w:r>
          </w:p>
          <w:p w14:paraId="50931328" w14:textId="434832A7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A87FED">
              <w:rPr>
                <w:rFonts w:asciiTheme="majorHAnsi" w:hAnsiTheme="majorHAnsi" w:cstheme="majorHAnsi"/>
                <w:b/>
                <w:bCs/>
              </w:rPr>
              <w:t>ES (CI 95%)</w:t>
            </w:r>
          </w:p>
        </w:tc>
      </w:tr>
      <w:tr w:rsidR="00271C86" w:rsidRPr="00840D24" w14:paraId="016ECCAD" w14:textId="77777777" w:rsidTr="00271C8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0252D62" w14:textId="4A8B16F5" w:rsidR="00271C86" w:rsidRPr="00A87FED" w:rsidRDefault="00271C86" w:rsidP="00271C86">
            <w:pPr>
              <w:jc w:val="center"/>
              <w:rPr>
                <w:rFonts w:ascii="Times New Roman" w:hAnsi="Times New Roman" w:cs="Times New Roman"/>
              </w:rPr>
            </w:pPr>
            <w:r w:rsidRPr="00A87FED">
              <w:rPr>
                <w:rFonts w:ascii="Times New Roman" w:hAnsi="Times New Roman" w:cs="Times New Roman"/>
                <w:lang w:val="pt-BR"/>
              </w:rPr>
              <w:t>Δ</w:t>
            </w:r>
            <w:r w:rsidRPr="00A87FED">
              <w:rPr>
                <w:rFonts w:asciiTheme="majorHAnsi" w:hAnsiTheme="majorHAnsi" w:cstheme="majorHAnsi"/>
              </w:rPr>
              <w:t xml:space="preserve"> Sites with PD ≤ 4mm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D4AD58D" w14:textId="2F490E44" w:rsidR="00271C86" w:rsidRPr="00A87FED" w:rsidRDefault="00271C86" w:rsidP="00271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87FED">
              <w:rPr>
                <w:rFonts w:asciiTheme="majorHAnsi" w:hAnsiTheme="majorHAnsi" w:cstheme="majorHAnsi"/>
              </w:rPr>
              <w:t>-0.63 (-1.20, -0.07) – Medium effect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AEF70F8" w14:textId="7CA3AC9D" w:rsidR="00271C86" w:rsidRPr="00A87FED" w:rsidRDefault="00271C86" w:rsidP="00271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87FED">
              <w:rPr>
                <w:rFonts w:asciiTheme="majorHAnsi" w:hAnsiTheme="majorHAnsi" w:cstheme="majorHAnsi"/>
                <w:lang w:val="pt-BR"/>
              </w:rPr>
              <w:t xml:space="preserve">-1.70 (-2.35, -1.04) –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Very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large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  <w:tc>
          <w:tcPr>
            <w:tcW w:w="359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ECD9F8E" w14:textId="28EAA13B" w:rsidR="00271C86" w:rsidRPr="00A87FED" w:rsidRDefault="00271C86" w:rsidP="00271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87FED">
              <w:rPr>
                <w:rFonts w:asciiTheme="majorHAnsi" w:hAnsiTheme="majorHAnsi" w:cstheme="majorHAnsi"/>
                <w:lang w:val="pt-BR"/>
              </w:rPr>
              <w:t xml:space="preserve">-1.30 (-1.91, -0.69) –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Very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large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</w:tr>
      <w:tr w:rsidR="00271C86" w:rsidRPr="00840D24" w14:paraId="2A4E9C3A" w14:textId="77777777" w:rsidTr="006D1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18" w:space="0" w:color="auto"/>
            </w:tcBorders>
            <w:vAlign w:val="center"/>
          </w:tcPr>
          <w:p w14:paraId="08748EBB" w14:textId="54FC9A75" w:rsidR="00271C86" w:rsidRPr="00A87FED" w:rsidRDefault="00271C86" w:rsidP="00271C86">
            <w:pPr>
              <w:jc w:val="center"/>
              <w:rPr>
                <w:rFonts w:ascii="Times New Roman" w:hAnsi="Times New Roman" w:cs="Times New Roman"/>
              </w:rPr>
            </w:pPr>
            <w:r w:rsidRPr="00A87FED">
              <w:rPr>
                <w:rFonts w:ascii="Times New Roman" w:hAnsi="Times New Roman" w:cs="Times New Roman"/>
                <w:lang w:val="pt-BR"/>
              </w:rPr>
              <w:t>Δ</w:t>
            </w:r>
            <w:r w:rsidRPr="00A87FED">
              <w:rPr>
                <w:rFonts w:asciiTheme="majorHAnsi" w:hAnsiTheme="majorHAnsi" w:cstheme="majorHAnsi"/>
              </w:rPr>
              <w:t xml:space="preserve"> Sites with PD ≥ 5mm  </w:t>
            </w:r>
          </w:p>
        </w:tc>
        <w:tc>
          <w:tcPr>
            <w:tcW w:w="3402" w:type="dxa"/>
            <w:tcBorders>
              <w:top w:val="nil"/>
              <w:bottom w:val="single" w:sz="18" w:space="0" w:color="auto"/>
            </w:tcBorders>
            <w:vAlign w:val="center"/>
          </w:tcPr>
          <w:p w14:paraId="7A9441FE" w14:textId="0B43CE78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87FED">
              <w:rPr>
                <w:rFonts w:asciiTheme="majorHAnsi" w:hAnsiTheme="majorHAnsi" w:cstheme="majorHAnsi"/>
                <w:lang w:val="pt-BR"/>
              </w:rPr>
              <w:t xml:space="preserve">0.68 (0.12, 1.25) –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Medium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18" w:space="0" w:color="auto"/>
            </w:tcBorders>
            <w:vAlign w:val="center"/>
          </w:tcPr>
          <w:p w14:paraId="24B4B7F8" w14:textId="5B696D09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87FED">
              <w:rPr>
                <w:rFonts w:asciiTheme="majorHAnsi" w:hAnsiTheme="majorHAnsi" w:cstheme="majorHAnsi"/>
                <w:lang w:val="pt-BR"/>
              </w:rPr>
              <w:t xml:space="preserve">0.80 (0.22, 1.38) – Large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</w:p>
        </w:tc>
        <w:tc>
          <w:tcPr>
            <w:tcW w:w="3592" w:type="dxa"/>
            <w:tcBorders>
              <w:top w:val="nil"/>
              <w:bottom w:val="single" w:sz="18" w:space="0" w:color="auto"/>
            </w:tcBorders>
            <w:vAlign w:val="center"/>
          </w:tcPr>
          <w:p w14:paraId="440260F6" w14:textId="4E1AE39C" w:rsidR="00271C86" w:rsidRPr="00A87FED" w:rsidRDefault="00271C86" w:rsidP="00271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87FED">
              <w:rPr>
                <w:rFonts w:asciiTheme="majorHAnsi" w:hAnsiTheme="majorHAnsi" w:cstheme="majorHAnsi"/>
                <w:lang w:val="pt-BR"/>
              </w:rPr>
              <w:t xml:space="preserve">0.55 (-0.01, 1.12) –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Medium</w:t>
            </w:r>
            <w:proofErr w:type="spellEnd"/>
            <w:r w:rsidRPr="00A87FED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A87FED">
              <w:rPr>
                <w:rFonts w:asciiTheme="majorHAnsi" w:hAnsiTheme="majorHAnsi" w:cstheme="majorHAnsi"/>
                <w:lang w:val="pt-BR"/>
              </w:rPr>
              <w:t>effect</w:t>
            </w:r>
            <w:proofErr w:type="spellEnd"/>
          </w:p>
        </w:tc>
      </w:tr>
    </w:tbl>
    <w:p w14:paraId="74C63C83" w14:textId="3CC68085" w:rsidR="007D0699" w:rsidRPr="00106D65" w:rsidRDefault="00773BC1" w:rsidP="007D0699">
      <w:pPr>
        <w:spacing w:line="240" w:lineRule="auto"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ATB, antibiotics;</w:t>
      </w:r>
      <w:r w:rsidR="00271C86">
        <w:rPr>
          <w:rFonts w:asciiTheme="majorHAnsi" w:hAnsiTheme="majorHAnsi" w:cstheme="majorHAnsi"/>
          <w:sz w:val="16"/>
          <w:szCs w:val="16"/>
        </w:rPr>
        <w:t xml:space="preserve"> C</w:t>
      </w:r>
      <w:r w:rsidR="00AA269B">
        <w:rPr>
          <w:rFonts w:asciiTheme="majorHAnsi" w:hAnsiTheme="majorHAnsi" w:cstheme="majorHAnsi"/>
          <w:sz w:val="16"/>
          <w:szCs w:val="16"/>
        </w:rPr>
        <w:t>I</w:t>
      </w:r>
      <w:r w:rsidR="00271C86">
        <w:rPr>
          <w:rFonts w:asciiTheme="majorHAnsi" w:hAnsiTheme="majorHAnsi" w:cstheme="majorHAnsi"/>
          <w:sz w:val="16"/>
          <w:szCs w:val="16"/>
        </w:rPr>
        <w:t>,</w:t>
      </w:r>
      <w:r w:rsidR="00AA269B">
        <w:rPr>
          <w:rFonts w:asciiTheme="majorHAnsi" w:hAnsiTheme="majorHAnsi" w:cstheme="majorHAnsi"/>
          <w:sz w:val="16"/>
          <w:szCs w:val="16"/>
        </w:rPr>
        <w:t xml:space="preserve"> confidence interval; ES, effect size;</w:t>
      </w:r>
      <w:r>
        <w:rPr>
          <w:rFonts w:asciiTheme="majorHAnsi" w:hAnsiTheme="majorHAnsi" w:cstheme="majorHAnsi"/>
          <w:sz w:val="16"/>
          <w:szCs w:val="16"/>
        </w:rPr>
        <w:t xml:space="preserve"> IM, immunomodulators; </w:t>
      </w:r>
      <w:r w:rsidR="0082245D">
        <w:rPr>
          <w:rFonts w:asciiTheme="majorHAnsi" w:hAnsiTheme="majorHAnsi" w:cstheme="majorHAnsi"/>
          <w:sz w:val="16"/>
          <w:szCs w:val="16"/>
        </w:rPr>
        <w:t>PD, probing depth</w:t>
      </w:r>
      <w:r w:rsidR="00AA269B">
        <w:rPr>
          <w:rFonts w:asciiTheme="majorHAnsi" w:hAnsiTheme="majorHAnsi" w:cstheme="majorHAnsi"/>
          <w:sz w:val="16"/>
          <w:szCs w:val="16"/>
        </w:rPr>
        <w:t>.</w:t>
      </w:r>
    </w:p>
    <w:p w14:paraId="6AE7C2D2" w14:textId="550642C2" w:rsidR="0082245D" w:rsidRDefault="0082245D" w:rsidP="0082245D">
      <w:pPr>
        <w:pStyle w:val="SemEspaamento"/>
        <w:rPr>
          <w:rFonts w:asciiTheme="majorHAnsi" w:hAnsiTheme="majorHAnsi" w:cstheme="majorHAnsi"/>
          <w:sz w:val="16"/>
          <w:szCs w:val="16"/>
          <w:lang w:val="en-US"/>
        </w:rPr>
      </w:pPr>
    </w:p>
    <w:p w14:paraId="7B34930C" w14:textId="77777777" w:rsidR="0082245D" w:rsidRDefault="0082245D" w:rsidP="0082245D">
      <w:pPr>
        <w:pStyle w:val="SemEspaamento"/>
        <w:rPr>
          <w:rFonts w:asciiTheme="majorHAnsi" w:hAnsiTheme="majorHAnsi" w:cstheme="majorHAnsi"/>
          <w:sz w:val="16"/>
          <w:szCs w:val="16"/>
          <w:lang w:val="en-US"/>
        </w:rPr>
      </w:pPr>
    </w:p>
    <w:p w14:paraId="59BBC287" w14:textId="77777777" w:rsidR="0082245D" w:rsidRPr="0082245D" w:rsidRDefault="0082245D" w:rsidP="0082245D">
      <w:pPr>
        <w:pStyle w:val="SemEspaamento"/>
        <w:rPr>
          <w:rFonts w:asciiTheme="majorHAnsi" w:hAnsiTheme="majorHAnsi" w:cstheme="majorHAnsi"/>
          <w:sz w:val="16"/>
          <w:szCs w:val="16"/>
          <w:lang w:val="en-US"/>
        </w:rPr>
      </w:pPr>
    </w:p>
    <w:p w14:paraId="7C265A70" w14:textId="77777777" w:rsidR="004B48DD" w:rsidRPr="004D31DD" w:rsidRDefault="004B48DD" w:rsidP="004B48DD"/>
    <w:p w14:paraId="66687F62" w14:textId="77777777" w:rsidR="004B48DD" w:rsidRPr="004D31DD" w:rsidRDefault="004B48DD" w:rsidP="004B48DD"/>
    <w:p w14:paraId="51EBC6D1" w14:textId="77777777" w:rsidR="004B48DD" w:rsidRPr="004D31DD" w:rsidRDefault="004B48DD" w:rsidP="004B48DD"/>
    <w:p w14:paraId="5D370F33" w14:textId="77777777" w:rsidR="004B48DD" w:rsidRPr="004D31DD" w:rsidRDefault="004B48DD" w:rsidP="004B48DD"/>
    <w:p w14:paraId="244EF81D" w14:textId="77777777" w:rsidR="004B48DD" w:rsidRPr="004D31DD" w:rsidRDefault="004B48DD" w:rsidP="004B48DD"/>
    <w:p w14:paraId="0491292F" w14:textId="77777777" w:rsidR="004B48DD" w:rsidRPr="004D31DD" w:rsidRDefault="004B48DD" w:rsidP="004B48DD"/>
    <w:sectPr w:rsidR="004B48DD" w:rsidRPr="004D31DD" w:rsidSect="00B758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489B4" w14:textId="77777777" w:rsidR="0075411C" w:rsidRDefault="0075411C" w:rsidP="0021125D">
      <w:pPr>
        <w:spacing w:after="0" w:line="240" w:lineRule="auto"/>
      </w:pPr>
      <w:r>
        <w:separator/>
      </w:r>
    </w:p>
  </w:endnote>
  <w:endnote w:type="continuationSeparator" w:id="0">
    <w:p w14:paraId="3FD72CCD" w14:textId="77777777" w:rsidR="0075411C" w:rsidRDefault="0075411C" w:rsidP="00211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7C8C8" w14:textId="77777777" w:rsidR="0075411C" w:rsidRDefault="0075411C" w:rsidP="0021125D">
      <w:pPr>
        <w:spacing w:after="0" w:line="240" w:lineRule="auto"/>
      </w:pPr>
      <w:r>
        <w:separator/>
      </w:r>
    </w:p>
  </w:footnote>
  <w:footnote w:type="continuationSeparator" w:id="0">
    <w:p w14:paraId="01BBB384" w14:textId="77777777" w:rsidR="0075411C" w:rsidRDefault="0075411C" w:rsidP="00211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65A"/>
    <w:rsid w:val="00003B22"/>
    <w:rsid w:val="0000486B"/>
    <w:rsid w:val="000057E6"/>
    <w:rsid w:val="00010765"/>
    <w:rsid w:val="00012975"/>
    <w:rsid w:val="00022075"/>
    <w:rsid w:val="000448D3"/>
    <w:rsid w:val="0005482F"/>
    <w:rsid w:val="000579FF"/>
    <w:rsid w:val="00057B36"/>
    <w:rsid w:val="000635E7"/>
    <w:rsid w:val="00064DF3"/>
    <w:rsid w:val="00076039"/>
    <w:rsid w:val="0008087D"/>
    <w:rsid w:val="0008088B"/>
    <w:rsid w:val="00082E82"/>
    <w:rsid w:val="000947DB"/>
    <w:rsid w:val="0009563A"/>
    <w:rsid w:val="000A07E9"/>
    <w:rsid w:val="000A1925"/>
    <w:rsid w:val="000A4A8A"/>
    <w:rsid w:val="000B0105"/>
    <w:rsid w:val="000D0950"/>
    <w:rsid w:val="000D2438"/>
    <w:rsid w:val="000D4CBF"/>
    <w:rsid w:val="000D6612"/>
    <w:rsid w:val="000E02D9"/>
    <w:rsid w:val="000E6608"/>
    <w:rsid w:val="000E7B0B"/>
    <w:rsid w:val="000F5BF8"/>
    <w:rsid w:val="0010279F"/>
    <w:rsid w:val="0010520E"/>
    <w:rsid w:val="00112BE5"/>
    <w:rsid w:val="00114477"/>
    <w:rsid w:val="00116782"/>
    <w:rsid w:val="00126072"/>
    <w:rsid w:val="001305D4"/>
    <w:rsid w:val="001329CF"/>
    <w:rsid w:val="00134C42"/>
    <w:rsid w:val="00147DF9"/>
    <w:rsid w:val="00150DC6"/>
    <w:rsid w:val="001546A3"/>
    <w:rsid w:val="00157BA8"/>
    <w:rsid w:val="00180C8D"/>
    <w:rsid w:val="0018675F"/>
    <w:rsid w:val="001A1558"/>
    <w:rsid w:val="001A6D17"/>
    <w:rsid w:val="001B133C"/>
    <w:rsid w:val="001B5B57"/>
    <w:rsid w:val="001C236C"/>
    <w:rsid w:val="001C37E8"/>
    <w:rsid w:val="001E6C04"/>
    <w:rsid w:val="0021125D"/>
    <w:rsid w:val="00217295"/>
    <w:rsid w:val="00222C54"/>
    <w:rsid w:val="00223A47"/>
    <w:rsid w:val="002330F7"/>
    <w:rsid w:val="00234572"/>
    <w:rsid w:val="002401C8"/>
    <w:rsid w:val="002428B5"/>
    <w:rsid w:val="00257F82"/>
    <w:rsid w:val="00271C86"/>
    <w:rsid w:val="002758F2"/>
    <w:rsid w:val="00282F10"/>
    <w:rsid w:val="002960CA"/>
    <w:rsid w:val="002A0874"/>
    <w:rsid w:val="002A21A9"/>
    <w:rsid w:val="002A3C38"/>
    <w:rsid w:val="002C50CF"/>
    <w:rsid w:val="002D0014"/>
    <w:rsid w:val="003031EC"/>
    <w:rsid w:val="00303879"/>
    <w:rsid w:val="00335AB6"/>
    <w:rsid w:val="00342797"/>
    <w:rsid w:val="0034367C"/>
    <w:rsid w:val="00344677"/>
    <w:rsid w:val="00354AC5"/>
    <w:rsid w:val="00397DB8"/>
    <w:rsid w:val="003A6B42"/>
    <w:rsid w:val="003B4C5E"/>
    <w:rsid w:val="003B73B3"/>
    <w:rsid w:val="003D71A3"/>
    <w:rsid w:val="003D73B2"/>
    <w:rsid w:val="003E2CCE"/>
    <w:rsid w:val="003E476B"/>
    <w:rsid w:val="00400A55"/>
    <w:rsid w:val="00412D89"/>
    <w:rsid w:val="004207CA"/>
    <w:rsid w:val="00420FCC"/>
    <w:rsid w:val="00420FD8"/>
    <w:rsid w:val="00425B97"/>
    <w:rsid w:val="00430199"/>
    <w:rsid w:val="00434A13"/>
    <w:rsid w:val="0044493B"/>
    <w:rsid w:val="00452F9D"/>
    <w:rsid w:val="00455035"/>
    <w:rsid w:val="004604B7"/>
    <w:rsid w:val="004642C8"/>
    <w:rsid w:val="00490FC2"/>
    <w:rsid w:val="0049337B"/>
    <w:rsid w:val="00496CC8"/>
    <w:rsid w:val="004B48DD"/>
    <w:rsid w:val="004B5BC8"/>
    <w:rsid w:val="004D31DD"/>
    <w:rsid w:val="004D668C"/>
    <w:rsid w:val="004D6C31"/>
    <w:rsid w:val="004E5D27"/>
    <w:rsid w:val="004F6956"/>
    <w:rsid w:val="004F74FA"/>
    <w:rsid w:val="0050764F"/>
    <w:rsid w:val="00511C93"/>
    <w:rsid w:val="0051648A"/>
    <w:rsid w:val="00517069"/>
    <w:rsid w:val="00522F64"/>
    <w:rsid w:val="00543905"/>
    <w:rsid w:val="005523E5"/>
    <w:rsid w:val="005719BC"/>
    <w:rsid w:val="00587CA3"/>
    <w:rsid w:val="00592E20"/>
    <w:rsid w:val="0059466F"/>
    <w:rsid w:val="00597DCE"/>
    <w:rsid w:val="005B1B48"/>
    <w:rsid w:val="005B2E4D"/>
    <w:rsid w:val="005C01BA"/>
    <w:rsid w:val="005C6B54"/>
    <w:rsid w:val="005D1001"/>
    <w:rsid w:val="005D403A"/>
    <w:rsid w:val="005E0001"/>
    <w:rsid w:val="005E2C8C"/>
    <w:rsid w:val="005F3E52"/>
    <w:rsid w:val="005F6E35"/>
    <w:rsid w:val="005F712C"/>
    <w:rsid w:val="00601684"/>
    <w:rsid w:val="00611A32"/>
    <w:rsid w:val="00620ADE"/>
    <w:rsid w:val="00630568"/>
    <w:rsid w:val="006322A1"/>
    <w:rsid w:val="00635144"/>
    <w:rsid w:val="00637CA8"/>
    <w:rsid w:val="006547BA"/>
    <w:rsid w:val="006618CE"/>
    <w:rsid w:val="00673731"/>
    <w:rsid w:val="00675FF7"/>
    <w:rsid w:val="00684C84"/>
    <w:rsid w:val="006942ED"/>
    <w:rsid w:val="0069539C"/>
    <w:rsid w:val="006B22A7"/>
    <w:rsid w:val="006C1253"/>
    <w:rsid w:val="006D1BDB"/>
    <w:rsid w:val="006D2163"/>
    <w:rsid w:val="006E619E"/>
    <w:rsid w:val="006F6ED8"/>
    <w:rsid w:val="007320F4"/>
    <w:rsid w:val="007331D9"/>
    <w:rsid w:val="007408D4"/>
    <w:rsid w:val="007455CE"/>
    <w:rsid w:val="0074736F"/>
    <w:rsid w:val="007513A6"/>
    <w:rsid w:val="007516F8"/>
    <w:rsid w:val="0075411C"/>
    <w:rsid w:val="007647F2"/>
    <w:rsid w:val="00764E7F"/>
    <w:rsid w:val="00773BC1"/>
    <w:rsid w:val="00791FCE"/>
    <w:rsid w:val="00793F94"/>
    <w:rsid w:val="007A5E49"/>
    <w:rsid w:val="007A7680"/>
    <w:rsid w:val="007B396B"/>
    <w:rsid w:val="007B730B"/>
    <w:rsid w:val="007C012A"/>
    <w:rsid w:val="007C4362"/>
    <w:rsid w:val="007D0699"/>
    <w:rsid w:val="007D5BE3"/>
    <w:rsid w:val="007E0284"/>
    <w:rsid w:val="007E227C"/>
    <w:rsid w:val="007E5517"/>
    <w:rsid w:val="007E6934"/>
    <w:rsid w:val="0080065A"/>
    <w:rsid w:val="00804CED"/>
    <w:rsid w:val="00805EB4"/>
    <w:rsid w:val="0082245D"/>
    <w:rsid w:val="00825E39"/>
    <w:rsid w:val="00831FC9"/>
    <w:rsid w:val="00840D24"/>
    <w:rsid w:val="0084635E"/>
    <w:rsid w:val="008504DE"/>
    <w:rsid w:val="0085334C"/>
    <w:rsid w:val="00860643"/>
    <w:rsid w:val="0086244D"/>
    <w:rsid w:val="00865BA2"/>
    <w:rsid w:val="00871F55"/>
    <w:rsid w:val="008A46FC"/>
    <w:rsid w:val="008A7736"/>
    <w:rsid w:val="008B6151"/>
    <w:rsid w:val="008E47B1"/>
    <w:rsid w:val="00903D32"/>
    <w:rsid w:val="00904D81"/>
    <w:rsid w:val="009135C6"/>
    <w:rsid w:val="009136EF"/>
    <w:rsid w:val="00933258"/>
    <w:rsid w:val="00943501"/>
    <w:rsid w:val="00973F60"/>
    <w:rsid w:val="00980642"/>
    <w:rsid w:val="009A045F"/>
    <w:rsid w:val="009A5D1E"/>
    <w:rsid w:val="009A757B"/>
    <w:rsid w:val="009B1933"/>
    <w:rsid w:val="009B3771"/>
    <w:rsid w:val="00A01B9B"/>
    <w:rsid w:val="00A10B60"/>
    <w:rsid w:val="00A10E4E"/>
    <w:rsid w:val="00A150D2"/>
    <w:rsid w:val="00A47177"/>
    <w:rsid w:val="00A53479"/>
    <w:rsid w:val="00A56896"/>
    <w:rsid w:val="00A66969"/>
    <w:rsid w:val="00A7136C"/>
    <w:rsid w:val="00A72BDB"/>
    <w:rsid w:val="00A8300B"/>
    <w:rsid w:val="00A837D8"/>
    <w:rsid w:val="00A87FED"/>
    <w:rsid w:val="00AA269B"/>
    <w:rsid w:val="00AD5567"/>
    <w:rsid w:val="00AD6936"/>
    <w:rsid w:val="00AE4D4B"/>
    <w:rsid w:val="00AE61B9"/>
    <w:rsid w:val="00AF044B"/>
    <w:rsid w:val="00B00A1B"/>
    <w:rsid w:val="00B0368F"/>
    <w:rsid w:val="00B115A9"/>
    <w:rsid w:val="00B169E1"/>
    <w:rsid w:val="00B33870"/>
    <w:rsid w:val="00B403F5"/>
    <w:rsid w:val="00B4134E"/>
    <w:rsid w:val="00B51834"/>
    <w:rsid w:val="00B621E4"/>
    <w:rsid w:val="00B75816"/>
    <w:rsid w:val="00B8359A"/>
    <w:rsid w:val="00BA2C86"/>
    <w:rsid w:val="00BB7310"/>
    <w:rsid w:val="00BB7CC4"/>
    <w:rsid w:val="00BC7949"/>
    <w:rsid w:val="00BD540E"/>
    <w:rsid w:val="00BE04ED"/>
    <w:rsid w:val="00BE0DFA"/>
    <w:rsid w:val="00BE582F"/>
    <w:rsid w:val="00BE631C"/>
    <w:rsid w:val="00C069D1"/>
    <w:rsid w:val="00C166E4"/>
    <w:rsid w:val="00C358CC"/>
    <w:rsid w:val="00C41861"/>
    <w:rsid w:val="00C523BF"/>
    <w:rsid w:val="00C5408A"/>
    <w:rsid w:val="00C5552B"/>
    <w:rsid w:val="00C55F98"/>
    <w:rsid w:val="00C57DA9"/>
    <w:rsid w:val="00C85AB5"/>
    <w:rsid w:val="00CA4276"/>
    <w:rsid w:val="00CA529E"/>
    <w:rsid w:val="00CA6356"/>
    <w:rsid w:val="00CC0E40"/>
    <w:rsid w:val="00CD08BF"/>
    <w:rsid w:val="00CF1DC2"/>
    <w:rsid w:val="00CF5EDB"/>
    <w:rsid w:val="00CF7C23"/>
    <w:rsid w:val="00D11451"/>
    <w:rsid w:val="00D1323D"/>
    <w:rsid w:val="00D17123"/>
    <w:rsid w:val="00D24A2B"/>
    <w:rsid w:val="00D46E25"/>
    <w:rsid w:val="00D66886"/>
    <w:rsid w:val="00D71A24"/>
    <w:rsid w:val="00D7416E"/>
    <w:rsid w:val="00D817C3"/>
    <w:rsid w:val="00D84522"/>
    <w:rsid w:val="00D85D33"/>
    <w:rsid w:val="00DA0E0C"/>
    <w:rsid w:val="00DA75D5"/>
    <w:rsid w:val="00DB5889"/>
    <w:rsid w:val="00DC0681"/>
    <w:rsid w:val="00DC11CE"/>
    <w:rsid w:val="00DD2068"/>
    <w:rsid w:val="00DD3074"/>
    <w:rsid w:val="00DD5F93"/>
    <w:rsid w:val="00DD7ACD"/>
    <w:rsid w:val="00DE205F"/>
    <w:rsid w:val="00DE2DB9"/>
    <w:rsid w:val="00DF5C0F"/>
    <w:rsid w:val="00DF7A31"/>
    <w:rsid w:val="00E14B15"/>
    <w:rsid w:val="00E1701A"/>
    <w:rsid w:val="00E20928"/>
    <w:rsid w:val="00E2201C"/>
    <w:rsid w:val="00E249DE"/>
    <w:rsid w:val="00E321A4"/>
    <w:rsid w:val="00E403CE"/>
    <w:rsid w:val="00E46218"/>
    <w:rsid w:val="00E61B9B"/>
    <w:rsid w:val="00E621DA"/>
    <w:rsid w:val="00E655DA"/>
    <w:rsid w:val="00E76CF5"/>
    <w:rsid w:val="00E81813"/>
    <w:rsid w:val="00E8268A"/>
    <w:rsid w:val="00E90FCD"/>
    <w:rsid w:val="00E9362F"/>
    <w:rsid w:val="00E96DCA"/>
    <w:rsid w:val="00EA195E"/>
    <w:rsid w:val="00EA1A14"/>
    <w:rsid w:val="00EC0EAC"/>
    <w:rsid w:val="00EF3BFF"/>
    <w:rsid w:val="00F048D7"/>
    <w:rsid w:val="00F04D26"/>
    <w:rsid w:val="00F073BF"/>
    <w:rsid w:val="00F0742B"/>
    <w:rsid w:val="00F14BE6"/>
    <w:rsid w:val="00F1755F"/>
    <w:rsid w:val="00F31789"/>
    <w:rsid w:val="00F33E0B"/>
    <w:rsid w:val="00F61915"/>
    <w:rsid w:val="00F62B31"/>
    <w:rsid w:val="00F6337A"/>
    <w:rsid w:val="00F654E6"/>
    <w:rsid w:val="00F75F14"/>
    <w:rsid w:val="00F803BC"/>
    <w:rsid w:val="00F85A6B"/>
    <w:rsid w:val="00F95B70"/>
    <w:rsid w:val="00FA2184"/>
    <w:rsid w:val="00FA3C56"/>
    <w:rsid w:val="00FC206E"/>
    <w:rsid w:val="00FC3D8F"/>
    <w:rsid w:val="00FD5D68"/>
    <w:rsid w:val="00FD6020"/>
    <w:rsid w:val="00FE1F97"/>
    <w:rsid w:val="00FE5A87"/>
    <w:rsid w:val="00FF647B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3067CD"/>
  <w15:docId w15:val="{6B61858A-1C47-4740-801A-3BE1D987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5CE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00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112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1125D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2112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1125D"/>
    <w:rPr>
      <w:lang w:val="en-US"/>
    </w:rPr>
  </w:style>
  <w:style w:type="table" w:styleId="TabeladeGradeClara">
    <w:name w:val="Grid Table Light"/>
    <w:basedOn w:val="Tabelanormal"/>
    <w:uiPriority w:val="40"/>
    <w:rsid w:val="00611A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1">
    <w:name w:val="Plain Table 1"/>
    <w:basedOn w:val="Tabelanormal"/>
    <w:uiPriority w:val="41"/>
    <w:rsid w:val="003446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D741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7C01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7C01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xtodoEspaoReservado">
    <w:name w:val="Placeholder Text"/>
    <w:basedOn w:val="Fontepargpadro"/>
    <w:uiPriority w:val="99"/>
    <w:semiHidden/>
    <w:rsid w:val="004207CA"/>
    <w:rPr>
      <w:color w:val="808080"/>
    </w:rPr>
  </w:style>
  <w:style w:type="paragraph" w:styleId="SemEspaamento">
    <w:name w:val="No Spacing"/>
    <w:uiPriority w:val="1"/>
    <w:qFormat/>
    <w:rsid w:val="008224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6B8DE-04C2-4079-B6F5-2AB8203AE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79</Words>
  <Characters>999</Characters>
  <Application>Microsoft Office Word</Application>
  <DocSecurity>0</DocSecurity>
  <Lines>76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ia Castro dos Santos</dc:creator>
  <cp:lastModifiedBy>Nidia Castro</cp:lastModifiedBy>
  <cp:revision>24</cp:revision>
  <dcterms:created xsi:type="dcterms:W3CDTF">2024-12-12T16:56:00Z</dcterms:created>
  <dcterms:modified xsi:type="dcterms:W3CDTF">2026-05-0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a963289a71823ea62341b81f28dc79240baf466cbfd6bfad4dd2cc177d1385</vt:lpwstr>
  </property>
</Properties>
</file>